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AEAD5" w14:textId="77777777" w:rsidR="00121D94" w:rsidRDefault="00121D94" w:rsidP="00121D94">
      <w:pPr>
        <w:pStyle w:val="Caption"/>
        <w:keepNext/>
        <w:ind w:right="2222"/>
      </w:pPr>
    </w:p>
    <w:p w14:paraId="219AEAD6" w14:textId="77777777" w:rsidR="00121D94" w:rsidRPr="002E1F13" w:rsidRDefault="00121D94" w:rsidP="00121D94">
      <w:r>
        <w:rPr>
          <w:noProof/>
          <w:lang w:val="en-ZA" w:eastAsia="en-ZA"/>
        </w:rPr>
        <w:drawing>
          <wp:inline distT="0" distB="0" distL="0" distR="0" wp14:anchorId="219AECC2" wp14:editId="219AECC3">
            <wp:extent cx="4448175" cy="5080714"/>
            <wp:effectExtent l="19050" t="19050" r="9525" b="2476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48175" cy="508071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19AEAD7" w14:textId="77777777" w:rsidR="00121D94" w:rsidRDefault="00B9616C" w:rsidP="00121D94">
      <w:pPr>
        <w:pStyle w:val="Caption"/>
        <w:ind w:right="662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ary F</w:t>
      </w:r>
      <w:r w:rsidR="00121D94">
        <w:rPr>
          <w:rFonts w:ascii="Times New Roman" w:hAnsi="Times New Roman" w:cs="Times New Roman"/>
          <w:color w:val="auto"/>
          <w:sz w:val="24"/>
          <w:szCs w:val="24"/>
        </w:rPr>
        <w:t>igure 1:</w:t>
      </w:r>
      <w:r w:rsidR="00121D9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low chart of participants within the Soweto First 1000-Day Study (S 1000) sub-study                                                                                               </w:t>
      </w:r>
      <w:proofErr w:type="spellStart"/>
      <w:r w:rsidR="00121D94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a</w:t>
      </w:r>
      <w:r w:rsidR="00121D94">
        <w:rPr>
          <w:rFonts w:ascii="Times New Roman" w:hAnsi="Times New Roman" w:cs="Times New Roman"/>
          <w:b w:val="0"/>
          <w:color w:val="auto"/>
          <w:sz w:val="24"/>
          <w:szCs w:val="24"/>
        </w:rPr>
        <w:t>Of</w:t>
      </w:r>
      <w:proofErr w:type="spellEnd"/>
      <w:r w:rsidR="00121D9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eligible women approached at the </w:t>
      </w:r>
      <w:r w:rsidR="00E03D81" w:rsidRPr="00E03D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ntenatal Clinic </w:t>
      </w:r>
      <w:r w:rsidR="00E03D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nd </w:t>
      </w:r>
      <w:proofErr w:type="spellStart"/>
      <w:r w:rsidR="00121D94">
        <w:rPr>
          <w:rFonts w:ascii="Times New Roman" w:hAnsi="Times New Roman" w:cs="Times New Roman"/>
          <w:b w:val="0"/>
          <w:color w:val="auto"/>
          <w:sz w:val="24"/>
          <w:szCs w:val="24"/>
        </w:rPr>
        <w:t>Fetal</w:t>
      </w:r>
      <w:proofErr w:type="spellEnd"/>
      <w:r w:rsidR="00121D9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edicine Unit at Chris Hani Baragwanath Academic Hospital (CHBH), 85% consented to participate. Women who refused to participate were not different in age, BMI, or education, but participants were more likely to be married                                                                                                                                                     </w:t>
      </w:r>
    </w:p>
    <w:p w14:paraId="219AEAD8" w14:textId="77777777" w:rsidR="00121D94" w:rsidRDefault="00121D94" w:rsidP="00121D94">
      <w:pPr>
        <w:pStyle w:val="Caption"/>
        <w:rPr>
          <w:rFonts w:ascii="Times New Roman" w:hAnsi="Times New Roman" w:cs="Times New Roman"/>
          <w:color w:val="auto"/>
          <w:sz w:val="22"/>
        </w:rPr>
        <w:sectPr w:rsidR="00121D94" w:rsidSect="003D6F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9AEAD9" w14:textId="77777777" w:rsidR="00121D94" w:rsidRPr="007B54BB" w:rsidRDefault="00B9616C" w:rsidP="00121D94">
      <w:pPr>
        <w:pStyle w:val="Caption"/>
        <w:keepNext/>
        <w:ind w:right="3497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ry T</w:t>
      </w:r>
      <w:r w:rsidR="00121D94" w:rsidRPr="007B54BB">
        <w:rPr>
          <w:rFonts w:ascii="Times New Roman" w:hAnsi="Times New Roman" w:cs="Times New Roman"/>
          <w:color w:val="auto"/>
          <w:sz w:val="24"/>
          <w:szCs w:val="24"/>
        </w:rPr>
        <w:t xml:space="preserve">able 1: </w:t>
      </w:r>
      <w:r w:rsidR="00121D94" w:rsidRPr="007B54BB">
        <w:rPr>
          <w:rFonts w:ascii="Times New Roman" w:hAnsi="Times New Roman" w:cs="Times New Roman"/>
          <w:b w:val="0"/>
          <w:color w:val="auto"/>
          <w:sz w:val="24"/>
          <w:szCs w:val="24"/>
        </w:rPr>
        <w:t>Factor loadings of various foods or food groups in the “mixed, high sugar” dietary pattern after principal component analysis (n=495)</w:t>
      </w:r>
    </w:p>
    <w:tbl>
      <w:tblPr>
        <w:tblW w:w="5540" w:type="dxa"/>
        <w:tblInd w:w="93" w:type="dxa"/>
        <w:tblLook w:val="04A0" w:firstRow="1" w:lastRow="0" w:firstColumn="1" w:lastColumn="0" w:noHBand="0" w:noVBand="1"/>
      </w:tblPr>
      <w:tblGrid>
        <w:gridCol w:w="3520"/>
        <w:gridCol w:w="2020"/>
      </w:tblGrid>
      <w:tr w:rsidR="00121D94" w:rsidRPr="00D47F56" w14:paraId="219AEADB" w14:textId="77777777" w:rsidTr="004808CF">
        <w:trPr>
          <w:trHeight w:val="20"/>
        </w:trPr>
        <w:tc>
          <w:tcPr>
            <w:tcW w:w="5540" w:type="dxa"/>
            <w:gridSpan w:val="2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219AEADA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ZA" w:eastAsia="en-ZA"/>
              </w:rPr>
              <w:t>Mixed, high sugar diet pattern</w:t>
            </w:r>
          </w:p>
        </w:tc>
      </w:tr>
      <w:tr w:rsidR="00121D94" w:rsidRPr="00D47F56" w14:paraId="219AEADE" w14:textId="77777777" w:rsidTr="004808CF">
        <w:trPr>
          <w:trHeight w:val="20"/>
        </w:trPr>
        <w:tc>
          <w:tcPr>
            <w:tcW w:w="35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9AEADC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ZA" w:eastAsia="en-ZA"/>
              </w:rPr>
              <w:t>Food or food group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9AEADD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ZA" w:eastAsia="en-ZA"/>
              </w:rPr>
              <w:t>Factor loading</w:t>
            </w:r>
          </w:p>
        </w:tc>
      </w:tr>
      <w:tr w:rsidR="00121D94" w:rsidRPr="00D47F56" w14:paraId="219AEAE1" w14:textId="77777777" w:rsidTr="004808CF">
        <w:trPr>
          <w:trHeight w:val="20"/>
        </w:trPr>
        <w:tc>
          <w:tcPr>
            <w:tcW w:w="35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19AEADF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Full-fat milk</w:t>
            </w:r>
          </w:p>
        </w:tc>
        <w:tc>
          <w:tcPr>
            <w:tcW w:w="2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19AEAE0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0.353</w:t>
            </w:r>
          </w:p>
        </w:tc>
      </w:tr>
      <w:tr w:rsidR="00121D94" w:rsidRPr="00D47F56" w14:paraId="219AEAE4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AE2" w14:textId="1D65D483" w:rsidR="00121D94" w:rsidRPr="00D47F56" w:rsidRDefault="001D77E3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Table</w:t>
            </w:r>
            <w:r w:rsidR="00121D94" w:rsidRPr="00D47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 sugar (teaspoons)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AE3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0.350</w:t>
            </w:r>
          </w:p>
        </w:tc>
      </w:tr>
      <w:tr w:rsidR="00121D94" w:rsidRPr="00D47F56" w14:paraId="219AEAE7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AE5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Sweet spreads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AE6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0.345</w:t>
            </w:r>
          </w:p>
        </w:tc>
      </w:tr>
      <w:tr w:rsidR="00121D94" w:rsidRPr="00D47F56" w14:paraId="219AEAEA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AE8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Reduced-fat spread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AE9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0.309</w:t>
            </w:r>
          </w:p>
        </w:tc>
      </w:tr>
      <w:tr w:rsidR="00121D94" w:rsidRPr="00D47F56" w14:paraId="219AEAED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AEB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Brown and wholemeal bread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AEC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 0.280</w:t>
            </w:r>
          </w:p>
        </w:tc>
      </w:tr>
      <w:tr w:rsidR="00121D94" w:rsidRPr="00D47F56" w14:paraId="219AEAF0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AEE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Nuts and nut spreads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AEF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0.271</w:t>
            </w:r>
          </w:p>
        </w:tc>
      </w:tr>
      <w:tr w:rsidR="00121D94" w:rsidRPr="00D47F56" w14:paraId="219AEAF3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AF1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Decaffeinated tea and coffee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AF2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0.221</w:t>
            </w:r>
          </w:p>
        </w:tc>
      </w:tr>
      <w:tr w:rsidR="00121D94" w:rsidRPr="00D47F56" w14:paraId="219AEAF6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AF4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Breakfast cereals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AF5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0.219</w:t>
            </w:r>
          </w:p>
        </w:tc>
      </w:tr>
      <w:tr w:rsidR="00121D94" w:rsidRPr="00D47F56" w14:paraId="219AEAF9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AF7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Cooked and tinned fruit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AF8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0.187</w:t>
            </w:r>
          </w:p>
        </w:tc>
      </w:tr>
      <w:tr w:rsidR="00121D94" w:rsidRPr="00D47F56" w14:paraId="219AEAFC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AFA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Tea and coffee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AFB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0.176</w:t>
            </w:r>
          </w:p>
        </w:tc>
      </w:tr>
      <w:tr w:rsidR="00121D94" w:rsidRPr="00D47F56" w14:paraId="219AEAFF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AFD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Cheese and cottage cheese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AFE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0.153</w:t>
            </w:r>
          </w:p>
        </w:tc>
      </w:tr>
      <w:tr w:rsidR="00121D94" w:rsidRPr="00D47F56" w14:paraId="219AEB02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00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Fish and seafood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01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0.149</w:t>
            </w:r>
          </w:p>
        </w:tc>
      </w:tr>
      <w:tr w:rsidR="00121D94" w:rsidRPr="00D47F56" w14:paraId="219AEB05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03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Puddings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04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0.135</w:t>
            </w:r>
          </w:p>
        </w:tc>
      </w:tr>
      <w:tr w:rsidR="00121D94" w:rsidRPr="00D47F56" w14:paraId="219AEB08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06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Dried fruit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07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0.114</w:t>
            </w:r>
          </w:p>
        </w:tc>
      </w:tr>
      <w:tr w:rsidR="00121D94" w:rsidRPr="00D47F56" w14:paraId="219AEB0B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09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Cakes and biscuits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0A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0.109</w:t>
            </w:r>
          </w:p>
        </w:tc>
      </w:tr>
      <w:tr w:rsidR="00121D94" w:rsidRPr="00D47F56" w14:paraId="219AEB0E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0C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Full-fat spread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0D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0.087</w:t>
            </w:r>
          </w:p>
        </w:tc>
      </w:tr>
      <w:tr w:rsidR="00121D94" w:rsidRPr="00D47F56" w14:paraId="219AEB11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0F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 xml:space="preserve">Yoghurt, buttermilk and </w:t>
            </w:r>
            <w:proofErr w:type="spellStart"/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maas</w:t>
            </w:r>
            <w:proofErr w:type="spellEnd"/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10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0.086</w:t>
            </w:r>
          </w:p>
        </w:tc>
      </w:tr>
      <w:tr w:rsidR="00121D94" w:rsidRPr="00D47F56" w14:paraId="219AEB14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12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Fruit juice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13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0.079</w:t>
            </w:r>
          </w:p>
        </w:tc>
      </w:tr>
      <w:tr w:rsidR="00121D94" w:rsidRPr="00D47F56" w14:paraId="219AEB17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15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Quiche and pizza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16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0.076</w:t>
            </w:r>
          </w:p>
        </w:tc>
      </w:tr>
      <w:tr w:rsidR="00121D94" w:rsidRPr="00D47F56" w14:paraId="219AEB1A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18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Other vegetables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19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0.069</w:t>
            </w:r>
          </w:p>
        </w:tc>
      </w:tr>
      <w:tr w:rsidR="00121D94" w:rsidRPr="00D47F56" w14:paraId="219AEB1D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1B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Processed meat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1C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0.063</w:t>
            </w:r>
          </w:p>
        </w:tc>
      </w:tr>
      <w:tr w:rsidR="00121D94" w:rsidRPr="00D47F56" w14:paraId="219AEB20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1E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Boiled and baked potatoes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1F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0.053</w:t>
            </w:r>
          </w:p>
        </w:tc>
      </w:tr>
      <w:tr w:rsidR="00121D94" w:rsidRPr="00D47F56" w14:paraId="219AEB23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21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Salad vegetables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22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0.053</w:t>
            </w:r>
          </w:p>
        </w:tc>
      </w:tr>
      <w:tr w:rsidR="00121D94" w:rsidRPr="00D47F56" w14:paraId="219AEB26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24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Beans and pulses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25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0.051</w:t>
            </w:r>
          </w:p>
        </w:tc>
      </w:tr>
      <w:tr w:rsidR="00121D94" w:rsidRPr="00D47F56" w14:paraId="219AEB29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27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Cream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28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0.049</w:t>
            </w:r>
          </w:p>
        </w:tc>
      </w:tr>
      <w:tr w:rsidR="00121D94" w:rsidRPr="00D47F56" w14:paraId="219AEB2C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2A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Crackers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2B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0.042</w:t>
            </w:r>
          </w:p>
        </w:tc>
      </w:tr>
      <w:tr w:rsidR="00121D94" w:rsidRPr="00D47F56" w14:paraId="219AEB2F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2D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Root vegetables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2E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0.042</w:t>
            </w:r>
          </w:p>
        </w:tc>
      </w:tr>
      <w:tr w:rsidR="00121D94" w:rsidRPr="00D47F56" w14:paraId="219AEB32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30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Other fruit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31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0.032</w:t>
            </w:r>
          </w:p>
        </w:tc>
      </w:tr>
      <w:tr w:rsidR="00121D94" w:rsidRPr="00D47F56" w14:paraId="219AEB35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33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Reduced-fat milk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34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0.032</w:t>
            </w:r>
          </w:p>
        </w:tc>
      </w:tr>
      <w:tr w:rsidR="00121D94" w:rsidRPr="00D47F56" w14:paraId="219AEB38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36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Maize, sorghum and oat porridge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37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0.018</w:t>
            </w:r>
          </w:p>
        </w:tc>
      </w:tr>
      <w:tr w:rsidR="00121D94" w:rsidRPr="00D47F56" w14:paraId="219AEB3B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39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Rice and pasta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3A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0.006</w:t>
            </w:r>
          </w:p>
        </w:tc>
      </w:tr>
      <w:tr w:rsidR="00121D94" w:rsidRPr="00D47F56" w14:paraId="219AEB3E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3C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Red meat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3D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-0.001</w:t>
            </w:r>
          </w:p>
        </w:tc>
      </w:tr>
      <w:tr w:rsidR="00121D94" w:rsidRPr="00D47F56" w14:paraId="219AEB41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3F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Cooking fats and salad oils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40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-0.002</w:t>
            </w:r>
          </w:p>
        </w:tc>
      </w:tr>
      <w:tr w:rsidR="00121D94" w:rsidRPr="00D47F56" w14:paraId="219AEB44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42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Crisps and popcorn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43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-0.013</w:t>
            </w:r>
          </w:p>
        </w:tc>
      </w:tr>
      <w:tr w:rsidR="00121D94" w:rsidRPr="00D47F56" w14:paraId="219AEB47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45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Eggs and egg dishes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46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-0.014</w:t>
            </w:r>
          </w:p>
        </w:tc>
      </w:tr>
      <w:tr w:rsidR="00121D94" w:rsidRPr="00D47F56" w14:paraId="219AEB4A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48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Sweets and chocolate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49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-0.023</w:t>
            </w:r>
          </w:p>
        </w:tc>
      </w:tr>
      <w:tr w:rsidR="00121D94" w:rsidRPr="00D47F56" w14:paraId="219AEB4D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4B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Miscellaneous (soup powder, condiments, sauces, etc.)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4C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-0.045</w:t>
            </w:r>
          </w:p>
        </w:tc>
      </w:tr>
      <w:tr w:rsidR="00121D94" w:rsidRPr="00D47F56" w14:paraId="219AEB50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4E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Fat cakes and samosas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4F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-0.048</w:t>
            </w:r>
          </w:p>
        </w:tc>
      </w:tr>
      <w:tr w:rsidR="00121D94" w:rsidRPr="00D47F56" w14:paraId="219AEB53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51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White bread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52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-0.056</w:t>
            </w:r>
          </w:p>
        </w:tc>
      </w:tr>
      <w:tr w:rsidR="00121D94" w:rsidRPr="00D47F56" w14:paraId="219AEB56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54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Diet soft drinks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55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-0.057</w:t>
            </w:r>
          </w:p>
        </w:tc>
      </w:tr>
      <w:tr w:rsidR="00121D94" w:rsidRPr="00D47F56" w14:paraId="219AEB59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57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Green vegetables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58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-0.059</w:t>
            </w:r>
          </w:p>
        </w:tc>
      </w:tr>
      <w:tr w:rsidR="00121D94" w:rsidRPr="00D47F56" w14:paraId="219AEB5C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5A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Offal and traditional meats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5B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-0.069</w:t>
            </w:r>
          </w:p>
        </w:tc>
      </w:tr>
      <w:tr w:rsidR="00121D94" w:rsidRPr="00D47F56" w14:paraId="219AEB5F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5D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 xml:space="preserve">Tinned vegetables 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5E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-0.070</w:t>
            </w:r>
          </w:p>
        </w:tc>
      </w:tr>
      <w:tr w:rsidR="00121D94" w:rsidRPr="00D47F56" w14:paraId="219AEB62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60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Roast potatoes and chips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61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-0.072</w:t>
            </w:r>
          </w:p>
        </w:tc>
      </w:tr>
      <w:tr w:rsidR="00121D94" w:rsidRPr="00D47F56" w14:paraId="219AEB65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63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Citrus fruit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64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-0.073</w:t>
            </w:r>
          </w:p>
        </w:tc>
      </w:tr>
      <w:tr w:rsidR="00121D94" w:rsidRPr="00D47F56" w14:paraId="219AEB68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66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Vegetable dishes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67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-0.074</w:t>
            </w:r>
          </w:p>
        </w:tc>
      </w:tr>
      <w:tr w:rsidR="00121D94" w:rsidRPr="00D47F56" w14:paraId="219AEB6B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69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Chicken and turkey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6A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-0.095</w:t>
            </w:r>
          </w:p>
        </w:tc>
      </w:tr>
      <w:tr w:rsidR="00121D94" w:rsidRPr="00D47F56" w14:paraId="219AEB6E" w14:textId="77777777" w:rsidTr="004808CF">
        <w:trPr>
          <w:trHeight w:val="20"/>
        </w:trPr>
        <w:tc>
          <w:tcPr>
            <w:tcW w:w="3520" w:type="dxa"/>
            <w:shd w:val="clear" w:color="auto" w:fill="auto"/>
            <w:noWrap/>
            <w:vAlign w:val="bottom"/>
          </w:tcPr>
          <w:p w14:paraId="219AEB6C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Soft drinks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219AEB6D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-0.185</w:t>
            </w:r>
          </w:p>
        </w:tc>
      </w:tr>
      <w:tr w:rsidR="00121D94" w:rsidRPr="00D47F56" w14:paraId="219AEB71" w14:textId="77777777" w:rsidTr="004808CF">
        <w:trPr>
          <w:trHeight w:val="20"/>
        </w:trPr>
        <w:tc>
          <w:tcPr>
            <w:tcW w:w="35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19AEB6F" w14:textId="77777777" w:rsidR="00121D94" w:rsidRPr="00D47F56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 xml:space="preserve">Explained variance (%) </w:t>
            </w:r>
          </w:p>
        </w:tc>
        <w:tc>
          <w:tcPr>
            <w:tcW w:w="20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19AEB70" w14:textId="77777777" w:rsidR="00121D94" w:rsidRPr="00D47F56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</w:pPr>
            <w:r w:rsidRPr="00D47F5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ZA" w:eastAsia="en-ZA"/>
              </w:rPr>
              <w:t>5.6</w:t>
            </w:r>
          </w:p>
        </w:tc>
      </w:tr>
    </w:tbl>
    <w:p w14:paraId="219AEB72" w14:textId="77777777" w:rsidR="00121D94" w:rsidRPr="00D47F56" w:rsidRDefault="00121D94" w:rsidP="00121D94">
      <w:pPr>
        <w:pStyle w:val="Caption"/>
        <w:ind w:right="3497"/>
        <w:rPr>
          <w:rFonts w:ascii="Times New Roman" w:hAnsi="Times New Roman" w:cs="Times New Roman"/>
          <w:sz w:val="20"/>
          <w:szCs w:val="20"/>
        </w:rPr>
      </w:pPr>
      <w:r w:rsidRPr="00D47F56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Foods or food groups with factor loadings ≥0.2 were classified as characteristic to the dietary pattern and therefore used to describe it (illustrated in bold)</w:t>
      </w:r>
    </w:p>
    <w:p w14:paraId="219AEB73" w14:textId="77777777" w:rsidR="00121D94" w:rsidRDefault="00121D94" w:rsidP="00121D94">
      <w:pPr>
        <w:sectPr w:rsidR="00121D94" w:rsidSect="003D6F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9AEB74" w14:textId="77777777" w:rsidR="00121D94" w:rsidRPr="00366E5E" w:rsidRDefault="00B9616C" w:rsidP="00121D94">
      <w:pPr>
        <w:pStyle w:val="Caption"/>
        <w:keepNext/>
        <w:ind w:hanging="426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ry T</w:t>
      </w:r>
      <w:r w:rsidR="00121D94">
        <w:rPr>
          <w:rFonts w:ascii="Times New Roman" w:hAnsi="Times New Roman" w:cs="Times New Roman"/>
          <w:color w:val="auto"/>
          <w:sz w:val="24"/>
          <w:szCs w:val="24"/>
        </w:rPr>
        <w:t>able 2</w:t>
      </w:r>
      <w:r w:rsidR="00121D94" w:rsidRPr="00366E5E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="00121D94" w:rsidRPr="00366E5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esults of linear mixed modelling (LMM) showing fixed effects on </w:t>
      </w:r>
      <w:proofErr w:type="spellStart"/>
      <w:r w:rsidR="00121D94" w:rsidRPr="00366E5E">
        <w:rPr>
          <w:rFonts w:ascii="Times New Roman" w:hAnsi="Times New Roman" w:cs="Times New Roman"/>
          <w:b w:val="0"/>
          <w:color w:val="auto"/>
          <w:sz w:val="24"/>
          <w:szCs w:val="24"/>
        </w:rPr>
        <w:t>fetal</w:t>
      </w:r>
      <w:proofErr w:type="spellEnd"/>
      <w:r w:rsidR="00121D94" w:rsidRPr="00366E5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growth stratified by </w:t>
      </w:r>
      <w:proofErr w:type="spellStart"/>
      <w:r w:rsidR="00121D94" w:rsidRPr="00366E5E">
        <w:rPr>
          <w:rFonts w:ascii="Times New Roman" w:hAnsi="Times New Roman" w:cs="Times New Roman"/>
          <w:b w:val="0"/>
          <w:color w:val="auto"/>
          <w:sz w:val="24"/>
          <w:szCs w:val="24"/>
        </w:rPr>
        <w:t>fetal</w:t>
      </w:r>
      <w:proofErr w:type="spellEnd"/>
      <w:r w:rsidR="00121D94" w:rsidRPr="00366E5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ex</w:t>
      </w:r>
    </w:p>
    <w:tbl>
      <w:tblPr>
        <w:tblW w:w="14914" w:type="dxa"/>
        <w:tblInd w:w="-318" w:type="dxa"/>
        <w:tblLook w:val="04A0" w:firstRow="1" w:lastRow="0" w:firstColumn="1" w:lastColumn="0" w:noHBand="0" w:noVBand="1"/>
      </w:tblPr>
      <w:tblGrid>
        <w:gridCol w:w="2621"/>
        <w:gridCol w:w="1116"/>
        <w:gridCol w:w="1022"/>
        <w:gridCol w:w="885"/>
        <w:gridCol w:w="1116"/>
        <w:gridCol w:w="1089"/>
        <w:gridCol w:w="885"/>
        <w:gridCol w:w="1116"/>
        <w:gridCol w:w="1089"/>
        <w:gridCol w:w="885"/>
        <w:gridCol w:w="1116"/>
        <w:gridCol w:w="1089"/>
        <w:gridCol w:w="885"/>
      </w:tblGrid>
      <w:tr w:rsidR="00121D94" w:rsidRPr="00366E5E" w14:paraId="219AEB77" w14:textId="77777777" w:rsidTr="004808C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9AEB75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76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BIPARIETAL DIAMETER (cm)</w:t>
            </w:r>
          </w:p>
        </w:tc>
      </w:tr>
      <w:tr w:rsidR="00121D94" w:rsidRPr="00366E5E" w14:paraId="219AEB7B" w14:textId="77777777" w:rsidTr="004808CF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AEB78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B79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Male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B7A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Female</w:t>
            </w:r>
          </w:p>
        </w:tc>
      </w:tr>
      <w:tr w:rsidR="00121D94" w:rsidRPr="00366E5E" w14:paraId="219AEB81" w14:textId="77777777" w:rsidTr="004808CF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AEB7C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7D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7E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2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7F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80" w14:textId="77777777" w:rsidR="00121D94" w:rsidRPr="00366E5E" w:rsidRDefault="002B285B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2</w:t>
            </w:r>
          </w:p>
        </w:tc>
      </w:tr>
      <w:tr w:rsidR="00121D94" w:rsidRPr="00366E5E" w14:paraId="219AEB8F" w14:textId="77777777" w:rsidTr="004808CF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AEB82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83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84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85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P-</w:t>
            </w:r>
            <w:proofErr w:type="spellStart"/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alue</w:t>
            </w: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86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87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88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P-</w:t>
            </w:r>
            <w:proofErr w:type="spellStart"/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alue</w:t>
            </w: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89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8A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8B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P-</w:t>
            </w:r>
            <w:proofErr w:type="spellStart"/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alue</w:t>
            </w: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8C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8D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8E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P-</w:t>
            </w:r>
            <w:proofErr w:type="spellStart"/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alue</w:t>
            </w: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a</w:t>
            </w:r>
            <w:proofErr w:type="spellEnd"/>
          </w:p>
        </w:tc>
      </w:tr>
      <w:tr w:rsidR="00121D94" w:rsidRPr="00366E5E" w14:paraId="219AEB9D" w14:textId="77777777" w:rsidTr="004808C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90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aternal dietary pattern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91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92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93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94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95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96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97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98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99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9A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9B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9C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121D94" w:rsidRPr="00366E5E" w14:paraId="219AEBAB" w14:textId="77777777" w:rsidTr="004808C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9E" w14:textId="77777777" w:rsidR="00121D94" w:rsidRPr="00366E5E" w:rsidRDefault="00121D94" w:rsidP="004808C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ixed, high sugar pat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9F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A0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2;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A1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A2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A3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2;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A4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A5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A6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02;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A7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A8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A9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02;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AA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 xml:space="preserve"> 0.508</w:t>
            </w:r>
          </w:p>
        </w:tc>
      </w:tr>
      <w:tr w:rsidR="00121D94" w:rsidRPr="00366E5E" w14:paraId="219AEBB9" w14:textId="77777777" w:rsidTr="004808C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AC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BMI, kg/m</w:t>
            </w: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AD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AE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AF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B0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B1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01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B2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B3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B4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B5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B6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B7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00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B8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218</w:t>
            </w:r>
          </w:p>
        </w:tc>
      </w:tr>
      <w:tr w:rsidR="00121D94" w:rsidRPr="00366E5E" w14:paraId="219AEBC7" w14:textId="77777777" w:rsidTr="004808C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BA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GWG, kg/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BB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BC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BD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BE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BF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21; 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C0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C1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C2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C3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C4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C5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02; 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BC6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68</w:t>
            </w:r>
          </w:p>
        </w:tc>
      </w:tr>
      <w:tr w:rsidR="00121D94" w:rsidRPr="00366E5E" w14:paraId="219AEBCA" w14:textId="77777777" w:rsidTr="004808C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9AEBC8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C9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HEAD CIRCUMFERENCE (cm)</w:t>
            </w:r>
          </w:p>
        </w:tc>
      </w:tr>
      <w:tr w:rsidR="00121D94" w:rsidRPr="00366E5E" w14:paraId="219AEBCE" w14:textId="77777777" w:rsidTr="004808CF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AEBCB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BCC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Male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BCD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Female</w:t>
            </w:r>
          </w:p>
        </w:tc>
      </w:tr>
      <w:tr w:rsidR="00121D94" w:rsidRPr="00366E5E" w14:paraId="219AEBD4" w14:textId="77777777" w:rsidTr="004808CF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AEBCF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D0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D1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2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D2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D3" w14:textId="77777777" w:rsidR="00121D94" w:rsidRPr="00366E5E" w:rsidRDefault="00121D94" w:rsidP="002B2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</w:t>
            </w:r>
            <w:r w:rsidR="002B28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</w:tr>
      <w:tr w:rsidR="00121D94" w:rsidRPr="00366E5E" w14:paraId="219AEBE2" w14:textId="77777777" w:rsidTr="004808CF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AEBD5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D6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D7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D8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P-</w:t>
            </w:r>
            <w:proofErr w:type="spellStart"/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alue</w:t>
            </w: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D9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DA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DB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P-</w:t>
            </w:r>
            <w:proofErr w:type="spellStart"/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alue</w:t>
            </w: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DC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DD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DE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P-</w:t>
            </w:r>
            <w:proofErr w:type="spellStart"/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alue</w:t>
            </w: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DF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E0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BE1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P-</w:t>
            </w:r>
            <w:proofErr w:type="spellStart"/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alue</w:t>
            </w: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a</w:t>
            </w:r>
            <w:proofErr w:type="spellEnd"/>
          </w:p>
        </w:tc>
      </w:tr>
      <w:tr w:rsidR="00121D94" w:rsidRPr="00366E5E" w14:paraId="219AEBF0" w14:textId="77777777" w:rsidTr="004808C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E3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aternal dietary pattern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E4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E5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E6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E7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E8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E9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EA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EB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EC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ED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EE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EF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121D94" w:rsidRPr="00366E5E" w14:paraId="219AEBFE" w14:textId="77777777" w:rsidTr="004808C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F1" w14:textId="77777777" w:rsidR="00121D94" w:rsidRPr="00366E5E" w:rsidRDefault="00121D94" w:rsidP="004808C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ixed, high sugar pat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F2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F3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6;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F4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F5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F6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6;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F7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F8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F9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08;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FA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BFB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FC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08;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FD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999</w:t>
            </w:r>
          </w:p>
        </w:tc>
      </w:tr>
      <w:tr w:rsidR="00121D94" w:rsidRPr="00366E5E" w14:paraId="219AEC0C" w14:textId="77777777" w:rsidTr="004808C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BFF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BMI, kg/m</w:t>
            </w: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00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01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02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03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04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01;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05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06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07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08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09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0A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01;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0B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268</w:t>
            </w:r>
          </w:p>
        </w:tc>
      </w:tr>
      <w:tr w:rsidR="00121D94" w:rsidRPr="00366E5E" w14:paraId="219AEC1A" w14:textId="77777777" w:rsidTr="004808C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C0D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GWG, kg/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0E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0F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10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11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12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74; 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13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14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15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16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17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18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35; 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19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272</w:t>
            </w:r>
          </w:p>
        </w:tc>
      </w:tr>
      <w:tr w:rsidR="00121D94" w:rsidRPr="00366E5E" w14:paraId="219AEC1D" w14:textId="77777777" w:rsidTr="004808C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9AEC1B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1C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ABDOMINAL CIRCUMFERENCE (cm)</w:t>
            </w:r>
          </w:p>
        </w:tc>
      </w:tr>
      <w:tr w:rsidR="00121D94" w:rsidRPr="00366E5E" w14:paraId="219AEC21" w14:textId="77777777" w:rsidTr="004808CF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AEC1E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1F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Male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20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Female</w:t>
            </w:r>
          </w:p>
        </w:tc>
      </w:tr>
      <w:tr w:rsidR="00121D94" w:rsidRPr="00366E5E" w14:paraId="219AEC27" w14:textId="77777777" w:rsidTr="004808CF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AEC22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C23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C24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2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C25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C26" w14:textId="77777777" w:rsidR="00121D94" w:rsidRPr="00366E5E" w:rsidRDefault="002B285B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2</w:t>
            </w:r>
          </w:p>
        </w:tc>
      </w:tr>
      <w:tr w:rsidR="00121D94" w:rsidRPr="00366E5E" w14:paraId="219AEC35" w14:textId="77777777" w:rsidTr="004808CF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AEC28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29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2A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2B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P-</w:t>
            </w:r>
            <w:proofErr w:type="spellStart"/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alue</w:t>
            </w: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2C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2D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2E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P-</w:t>
            </w:r>
            <w:proofErr w:type="spellStart"/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alue</w:t>
            </w: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2F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30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31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P-</w:t>
            </w:r>
            <w:proofErr w:type="spellStart"/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alue</w:t>
            </w: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32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33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34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P-</w:t>
            </w:r>
            <w:proofErr w:type="spellStart"/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alue</w:t>
            </w: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a</w:t>
            </w:r>
            <w:proofErr w:type="spellEnd"/>
          </w:p>
        </w:tc>
      </w:tr>
      <w:tr w:rsidR="00121D94" w:rsidRPr="00366E5E" w14:paraId="219AEC43" w14:textId="77777777" w:rsidTr="004808C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C36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aternal dietary pattern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37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38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39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3A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3B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3C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3D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3E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3F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40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41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42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121D94" w:rsidRPr="00366E5E" w14:paraId="219AEC51" w14:textId="77777777" w:rsidTr="004808C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C44" w14:textId="77777777" w:rsidR="00121D94" w:rsidRPr="00366E5E" w:rsidRDefault="00121D94" w:rsidP="004808C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ixed, high sugar pat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45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46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7;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47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48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49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6;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4A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4B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4C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08;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4D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4E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4F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09;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50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917</w:t>
            </w:r>
          </w:p>
        </w:tc>
      </w:tr>
      <w:tr w:rsidR="00121D94" w:rsidRPr="00366E5E" w14:paraId="219AEC5F" w14:textId="77777777" w:rsidTr="004808C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C52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BMI, kg/m</w:t>
            </w: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53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54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55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56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57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00;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58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59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5A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5B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5C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5D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0;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5E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0.040</w:t>
            </w:r>
          </w:p>
        </w:tc>
      </w:tr>
      <w:tr w:rsidR="00121D94" w:rsidRPr="00366E5E" w14:paraId="219AEC6D" w14:textId="77777777" w:rsidTr="004808C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C60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GWG, kg/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61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62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63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64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65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16; 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66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67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68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69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6A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6B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12; 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6C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0.027</w:t>
            </w:r>
          </w:p>
        </w:tc>
      </w:tr>
      <w:tr w:rsidR="00121D94" w:rsidRPr="00366E5E" w14:paraId="219AEC70" w14:textId="77777777" w:rsidTr="004808C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9AEC6E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6F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FEMUR LENGTH (cm)</w:t>
            </w:r>
          </w:p>
        </w:tc>
      </w:tr>
      <w:tr w:rsidR="00121D94" w:rsidRPr="00366E5E" w14:paraId="219AEC74" w14:textId="77777777" w:rsidTr="004808CF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AEC71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72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Male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73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Female</w:t>
            </w:r>
          </w:p>
        </w:tc>
      </w:tr>
      <w:tr w:rsidR="00121D94" w:rsidRPr="00366E5E" w14:paraId="219AEC7A" w14:textId="77777777" w:rsidTr="004808CF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AEC75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C76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C77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2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C78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C79" w14:textId="77777777" w:rsidR="00121D94" w:rsidRPr="00366E5E" w:rsidRDefault="002B285B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2</w:t>
            </w:r>
          </w:p>
        </w:tc>
      </w:tr>
      <w:tr w:rsidR="00121D94" w:rsidRPr="00366E5E" w14:paraId="219AEC88" w14:textId="77777777" w:rsidTr="004808CF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AEC7B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7C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7D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7E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P-</w:t>
            </w:r>
            <w:proofErr w:type="spellStart"/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alue</w:t>
            </w: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7F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80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81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P-</w:t>
            </w:r>
            <w:proofErr w:type="spellStart"/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alue</w:t>
            </w: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82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83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84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P-</w:t>
            </w:r>
            <w:proofErr w:type="spellStart"/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alue</w:t>
            </w: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85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86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87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P-</w:t>
            </w:r>
            <w:proofErr w:type="spellStart"/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value</w:t>
            </w: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a</w:t>
            </w:r>
            <w:proofErr w:type="spellEnd"/>
          </w:p>
        </w:tc>
      </w:tr>
      <w:tr w:rsidR="00121D94" w:rsidRPr="00366E5E" w14:paraId="219AEC96" w14:textId="77777777" w:rsidTr="004808C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C89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aternal dietary pattern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8A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8B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8C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8D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8E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8F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90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91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92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93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94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95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</w:tr>
      <w:tr w:rsidR="00121D94" w:rsidRPr="00366E5E" w14:paraId="219AECA4" w14:textId="77777777" w:rsidTr="004808C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C97" w14:textId="77777777" w:rsidR="00121D94" w:rsidRPr="00366E5E" w:rsidRDefault="00121D94" w:rsidP="004808C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Mixed, high sugar pat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98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99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1;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9A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9B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9C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1;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9D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9E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9F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01;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A0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A1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A2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02;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A3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586</w:t>
            </w:r>
          </w:p>
        </w:tc>
      </w:tr>
      <w:tr w:rsidR="00121D94" w:rsidRPr="00366E5E" w14:paraId="219AECB2" w14:textId="77777777" w:rsidTr="004808C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CA5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BMI, kg/m</w:t>
            </w: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ZA" w:eastAsia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A6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A7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A8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A9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AA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0;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AB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AC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AD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AE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AF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B0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00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CB1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104</w:t>
            </w:r>
          </w:p>
        </w:tc>
      </w:tr>
      <w:tr w:rsidR="00121D94" w:rsidRPr="00366E5E" w14:paraId="219AECC0" w14:textId="77777777" w:rsidTr="004808CF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CB3" w14:textId="77777777" w:rsidR="00121D94" w:rsidRPr="00366E5E" w:rsidRDefault="00121D94" w:rsidP="00480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GWG, kg/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B4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B5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B6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B7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B8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14; 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B9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BA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BB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BC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BD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BE" w14:textId="77777777" w:rsidR="00121D94" w:rsidRPr="00366E5E" w:rsidRDefault="00121D94" w:rsidP="00480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-0.02; 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ECBF" w14:textId="77777777" w:rsidR="00121D94" w:rsidRPr="00366E5E" w:rsidRDefault="00121D94" w:rsidP="004808C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366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0.071</w:t>
            </w:r>
          </w:p>
        </w:tc>
      </w:tr>
    </w:tbl>
    <w:p w14:paraId="219AECC1" w14:textId="77777777" w:rsidR="005C6941" w:rsidRPr="00121D94" w:rsidRDefault="00121D94" w:rsidP="00121D94">
      <w:pPr>
        <w:pStyle w:val="Caption"/>
        <w:ind w:left="-426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D47F56">
        <w:rPr>
          <w:rFonts w:ascii="Times New Roman" w:hAnsi="Times New Roman" w:cs="Times New Roman"/>
          <w:b w:val="0"/>
          <w:color w:val="auto"/>
          <w:sz w:val="20"/>
          <w:szCs w:val="20"/>
        </w:rPr>
        <w:t>Abbreviations: BMI, body mass index; GWG, gestational weight gain</w:t>
      </w:r>
      <w:r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                                                                                                          </w:t>
      </w:r>
      <w:r w:rsidRPr="00D47F56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                                                                              </w:t>
      </w:r>
      <w:proofErr w:type="spellStart"/>
      <w:r w:rsidRPr="00D47F56">
        <w:rPr>
          <w:rFonts w:ascii="Times New Roman" w:hAnsi="Times New Roman" w:cs="Times New Roman"/>
          <w:b w:val="0"/>
          <w:color w:val="auto"/>
          <w:sz w:val="20"/>
          <w:szCs w:val="20"/>
          <w:vertAlign w:val="superscript"/>
        </w:rPr>
        <w:t>a</w:t>
      </w:r>
      <w:r w:rsidRPr="00D47F56">
        <w:rPr>
          <w:rFonts w:ascii="Times New Roman" w:hAnsi="Times New Roman" w:cs="Times New Roman"/>
          <w:b w:val="0"/>
          <w:color w:val="auto"/>
          <w:sz w:val="20"/>
          <w:szCs w:val="20"/>
        </w:rPr>
        <w:t>Significant</w:t>
      </w:r>
      <w:proofErr w:type="spellEnd"/>
      <w:r w:rsidRPr="00D47F56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results are presented in bold (p&lt;</w:t>
      </w:r>
      <w:bookmarkStart w:id="0" w:name="_GoBack"/>
      <w:bookmarkEnd w:id="0"/>
      <w:r w:rsidRPr="00D47F56">
        <w:rPr>
          <w:rFonts w:ascii="Times New Roman" w:hAnsi="Times New Roman" w:cs="Times New Roman"/>
          <w:b w:val="0"/>
          <w:color w:val="auto"/>
          <w:sz w:val="20"/>
          <w:szCs w:val="20"/>
        </w:rPr>
        <w:t>0.05)</w:t>
      </w:r>
    </w:p>
    <w:sectPr w:rsidR="005C6941" w:rsidRPr="00121D94" w:rsidSect="007055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C24"/>
    <w:rsid w:val="00121D94"/>
    <w:rsid w:val="001C7AD5"/>
    <w:rsid w:val="001D77E3"/>
    <w:rsid w:val="002B285B"/>
    <w:rsid w:val="00386A15"/>
    <w:rsid w:val="005805E5"/>
    <w:rsid w:val="007A5A44"/>
    <w:rsid w:val="009C4188"/>
    <w:rsid w:val="009D3A66"/>
    <w:rsid w:val="00B340F9"/>
    <w:rsid w:val="00B9616C"/>
    <w:rsid w:val="00E03D81"/>
    <w:rsid w:val="00EA7C24"/>
    <w:rsid w:val="00F6595E"/>
    <w:rsid w:val="00FC6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9AEAD5"/>
  <w15:docId w15:val="{C2AA3019-CC71-4110-87E3-F839DE405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21D9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21D9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D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D9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86</Words>
  <Characters>391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</dc:creator>
  <cp:lastModifiedBy>Stephanie Wrottesley</cp:lastModifiedBy>
  <cp:revision>3</cp:revision>
  <dcterms:created xsi:type="dcterms:W3CDTF">2019-10-10T10:12:00Z</dcterms:created>
  <dcterms:modified xsi:type="dcterms:W3CDTF">2019-10-10T10:16:00Z</dcterms:modified>
</cp:coreProperties>
</file>